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B7EE9" w14:textId="77777777" w:rsidR="00C43CA6" w:rsidRPr="00C43CA6" w:rsidRDefault="00C43CA6" w:rsidP="00C43CA6">
      <w:pPr>
        <w:pStyle w:val="SupplementaryMaterial"/>
        <w:rPr>
          <w:b w:val="0"/>
        </w:rPr>
      </w:pPr>
      <w:r w:rsidRPr="00C43CA6">
        <w:t xml:space="preserve">Supplementary </w:t>
      </w:r>
      <w:r w:rsidR="00B97EE7">
        <w:t>Tables</w:t>
      </w:r>
    </w:p>
    <w:p w14:paraId="40A091E7" w14:textId="77777777" w:rsidR="009A66C0" w:rsidRPr="00433DE3" w:rsidRDefault="00C43CA6" w:rsidP="00C43CA6">
      <w:pPr>
        <w:pStyle w:val="Heading1"/>
        <w:numPr>
          <w:ilvl w:val="0"/>
          <w:numId w:val="0"/>
        </w:numPr>
        <w:ind w:left="567" w:hanging="567"/>
      </w:pPr>
      <w:r w:rsidRPr="00433DE3">
        <w:rPr>
          <w:rFonts w:hint="eastAsia"/>
        </w:rPr>
        <w:t>T</w:t>
      </w:r>
      <w:r w:rsidRPr="00433DE3">
        <w:t>ables legend</w:t>
      </w:r>
    </w:p>
    <w:p w14:paraId="6B0A1BEA" w14:textId="77777777" w:rsidR="00C43CA6" w:rsidRPr="00433DE3" w:rsidRDefault="00DE4EE1" w:rsidP="00C43CA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C43CA6"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view of high throughput sequencing</w:t>
      </w:r>
    </w:p>
    <w:p w14:paraId="7DDDC768" w14:textId="77777777" w:rsidR="00C43CA6" w:rsidRPr="00433DE3" w:rsidRDefault="00DE4EE1" w:rsidP="00C43C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43CA6"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CRUSt2 function prediction for two soil groups of the level 1 KO groups</w:t>
      </w:r>
    </w:p>
    <w:p w14:paraId="4037D419" w14:textId="77777777" w:rsidR="00C43CA6" w:rsidRPr="00433DE3" w:rsidRDefault="00DE4EE1" w:rsidP="00C43C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C43CA6"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</w:t>
      </w:r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CRUSt2 function prediction for two soil groups of the level 2 KO groups</w:t>
      </w:r>
    </w:p>
    <w:p w14:paraId="38D08B8A" w14:textId="77777777" w:rsidR="00C43CA6" w:rsidRPr="00433DE3" w:rsidRDefault="00DE4EE1" w:rsidP="00C43CA6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C43CA6"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</w:t>
      </w:r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ophic modes annotated by </w:t>
      </w:r>
      <w:proofErr w:type="spellStart"/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>FunGuild</w:t>
      </w:r>
      <w:proofErr w:type="spellEnd"/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wo soil groups</w:t>
      </w:r>
    </w:p>
    <w:p w14:paraId="3385F969" w14:textId="77777777" w:rsidR="0029019B" w:rsidRPr="00B97EE7" w:rsidRDefault="00DE4EE1" w:rsidP="00B97EE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C43CA6" w:rsidRPr="00433D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5</w:t>
      </w:r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ilds based on trophic modes annotated by </w:t>
      </w:r>
      <w:proofErr w:type="spellStart"/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>FunGuild</w:t>
      </w:r>
      <w:proofErr w:type="spellEnd"/>
      <w:r w:rsidR="00C43CA6" w:rsidRPr="00433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wo soil groups</w:t>
      </w:r>
      <w:r w:rsidR="0029019B">
        <w:br w:type="page"/>
      </w:r>
    </w:p>
    <w:p w14:paraId="35BE078A" w14:textId="77777777" w:rsidR="00D90B98" w:rsidRDefault="00DE4EE1" w:rsidP="0029019B">
      <w:pPr>
        <w:jc w:val="center"/>
        <w:rPr>
          <w:rFonts w:ascii="Times New Roman" w:hAnsi="Times New Roman" w:cs="Times New Roman"/>
          <w:color w:val="000000" w:themeColor="text1"/>
        </w:rPr>
      </w:pPr>
      <w:r w:rsidRPr="00A108C6">
        <w:rPr>
          <w:rFonts w:ascii="Times New Roman" w:hAnsi="Times New Roman" w:cs="Times New Roman"/>
          <w:b/>
          <w:bCs/>
          <w:color w:val="000000" w:themeColor="text1"/>
        </w:rPr>
        <w:lastRenderedPageBreak/>
        <w:t>TABLE</w:t>
      </w:r>
      <w:r w:rsidR="00D90B98" w:rsidRPr="00A108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90B98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90B98" w:rsidRPr="00A108C6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D90B98">
        <w:rPr>
          <w:rFonts w:ascii="Times New Roman" w:hAnsi="Times New Roman" w:cs="Times New Roman"/>
          <w:color w:val="000000" w:themeColor="text1"/>
        </w:rPr>
        <w:t xml:space="preserve"> Overview of h</w:t>
      </w:r>
      <w:r w:rsidR="00D90B98" w:rsidRPr="001D0D10">
        <w:rPr>
          <w:rFonts w:ascii="Times New Roman" w:hAnsi="Times New Roman" w:cs="Times New Roman"/>
          <w:color w:val="000000" w:themeColor="text1"/>
        </w:rPr>
        <w:t>igh throughput sequencing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395"/>
        <w:gridCol w:w="873"/>
        <w:gridCol w:w="1560"/>
        <w:gridCol w:w="1559"/>
        <w:gridCol w:w="1134"/>
        <w:gridCol w:w="2179"/>
      </w:tblGrid>
      <w:tr w:rsidR="00D90B98" w:rsidRPr="001D0D10" w14:paraId="3B8053C0" w14:textId="77777777" w:rsidTr="00CE6EB3">
        <w:trPr>
          <w:trHeight w:val="285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3FD2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lification region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431C4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ple nam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5E932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7FF775" w14:textId="77777777" w:rsidR="00D90B98" w:rsidRPr="001D0D10" w:rsidRDefault="00D90B98" w:rsidP="000957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s</w:t>
            </w:r>
          </w:p>
        </w:tc>
        <w:tc>
          <w:tcPr>
            <w:tcW w:w="2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452A9C" w14:textId="77777777" w:rsidR="00D90B98" w:rsidRPr="001D0D10" w:rsidRDefault="00D90B98" w:rsidP="000957BC">
            <w:pPr>
              <w:widowControl/>
              <w:rPr>
                <w:rFonts w:ascii="Times New Roman" w:eastAsia="DengXian" w:hAnsi="Times New Roman" w:cs="Times New Roman"/>
                <w:color w:val="010101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od’s coverage</w:t>
            </w:r>
          </w:p>
        </w:tc>
      </w:tr>
      <w:tr w:rsidR="00D90B98" w:rsidRPr="001D0D10" w14:paraId="1D175AFC" w14:textId="77777777" w:rsidTr="00CE6EB3">
        <w:trPr>
          <w:trHeight w:val="285"/>
        </w:trPr>
        <w:tc>
          <w:tcPr>
            <w:tcW w:w="1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9C59D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F0236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493D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901E9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7B412D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4D03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0B98" w:rsidRPr="001D0D10" w14:paraId="66C9B67A" w14:textId="77777777" w:rsidTr="00CE6EB3">
        <w:trPr>
          <w:trHeight w:val="300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48C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6605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Z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923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988±5567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EB2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00±3955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5EB0D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3B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0±3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645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2536±0.000309b</w:t>
            </w:r>
          </w:p>
        </w:tc>
      </w:tr>
      <w:tr w:rsidR="00D90B98" w:rsidRPr="001D0D10" w14:paraId="50190F0E" w14:textId="77777777" w:rsidTr="00CE6EB3">
        <w:trPr>
          <w:trHeight w:val="300"/>
        </w:trPr>
        <w:tc>
          <w:tcPr>
            <w:tcW w:w="13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6A561D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87AE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Z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DC54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911±830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C40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95±775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DE801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3B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15±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D0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0826±0.000504a</w:t>
            </w:r>
          </w:p>
        </w:tc>
      </w:tr>
      <w:tr w:rsidR="00D90B98" w:rsidRPr="001D0D10" w14:paraId="2CCD0194" w14:textId="77777777" w:rsidTr="00CE6EB3">
        <w:trPr>
          <w:trHeight w:val="300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360AD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0CFD3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Z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989C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425±12630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309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244±12148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A1FC5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3B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±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B11F6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7822±0.000206a</w:t>
            </w:r>
          </w:p>
        </w:tc>
      </w:tr>
      <w:tr w:rsidR="00D90B98" w:rsidRPr="001D0D10" w14:paraId="48AC0A9C" w14:textId="77777777" w:rsidTr="00CE6EB3">
        <w:trPr>
          <w:trHeight w:val="300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2643B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C00A0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Z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E81E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510±5013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B99D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740±4999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E9965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3B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2±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F9DF8" w14:textId="77777777" w:rsidR="00D90B98" w:rsidRPr="001D0D10" w:rsidRDefault="00D90B98" w:rsidP="000957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D0D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7389±0.000195a</w:t>
            </w:r>
          </w:p>
        </w:tc>
      </w:tr>
    </w:tbl>
    <w:p w14:paraId="0B1FE282" w14:textId="77777777" w:rsidR="00220EB7" w:rsidRDefault="00D90B98" w:rsidP="00D90B9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</w:t>
      </w:r>
      <w:proofErr w:type="spellStart"/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h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 </w:t>
      </w:r>
      <w:r w:rsidRPr="00152939">
        <w:rPr>
          <w:rFonts w:ascii="Times New Roman" w:hAnsi="Times New Roman" w:cs="Times New Roman"/>
          <w:color w:val="000000" w:themeColor="text1"/>
        </w:rPr>
        <w:t>healthy rhizosphere soil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</w:t>
      </w:r>
      <w:r w:rsidRPr="00B11E19">
        <w:rPr>
          <w:rFonts w:ascii="Times New Roman" w:hAnsi="Times New Roman" w:cs="Times New Roman"/>
          <w:color w:val="000000" w:themeColor="text1"/>
        </w:rPr>
        <w:t xml:space="preserve"> </w:t>
      </w:r>
      <w:r w:rsidRPr="00152939">
        <w:rPr>
          <w:rFonts w:ascii="Times New Roman" w:hAnsi="Times New Roman" w:cs="Times New Roman"/>
          <w:color w:val="000000" w:themeColor="text1"/>
        </w:rPr>
        <w:t>disease</w:t>
      </w:r>
      <w:r>
        <w:rPr>
          <w:rFonts w:ascii="Times New Roman" w:hAnsi="Times New Roman" w:cs="Times New Roman"/>
          <w:color w:val="000000" w:themeColor="text1"/>
        </w:rPr>
        <w:t>d</w:t>
      </w:r>
      <w:r w:rsidRPr="00152939">
        <w:rPr>
          <w:rFonts w:ascii="Times New Roman" w:hAnsi="Times New Roman" w:cs="Times New Roman"/>
          <w:color w:val="000000" w:themeColor="text1"/>
        </w:rPr>
        <w:t xml:space="preserve"> rhizosphere soils</w:t>
      </w:r>
      <w:r>
        <w:rPr>
          <w:rFonts w:ascii="Times New Roman" w:hAnsi="Times New Roman" w:cs="Times New Roman"/>
          <w:color w:val="000000" w:themeColor="text1"/>
        </w:rPr>
        <w:t xml:space="preserve"> (M </w:t>
      </w:r>
      <w:r w:rsidRPr="00B53B0C">
        <w:rPr>
          <w:rFonts w:ascii="Times New Roman" w:eastAsia="DengXian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D, n = 3). </w:t>
      </w:r>
      <w:r w:rsidR="00E630BE" w:rsidRPr="00E630BE">
        <w:rPr>
          <w:rFonts w:ascii="Times New Roman" w:hAnsi="Times New Roman" w:cs="Times New Roman"/>
          <w:i/>
          <w:iCs/>
          <w:color w:val="FF0000"/>
        </w:rPr>
        <w:t>P</w:t>
      </w:r>
      <w:r w:rsidR="00E630BE" w:rsidRPr="00E630BE">
        <w:rPr>
          <w:rFonts w:ascii="Times New Roman" w:hAnsi="Times New Roman" w:cs="Times New Roman"/>
          <w:color w:val="FF0000"/>
        </w:rPr>
        <w:t xml:space="preserve">-values are based on </w:t>
      </w:r>
      <w:r w:rsidR="00867917" w:rsidRPr="00867917">
        <w:rPr>
          <w:rFonts w:ascii="Times New Roman" w:hAnsi="Times New Roman" w:cs="Times New Roman"/>
          <w:color w:val="FF0000"/>
        </w:rPr>
        <w:t>matched samples t-test</w:t>
      </w:r>
      <w:r w:rsidR="00E630BE" w:rsidRPr="00E630BE">
        <w:rPr>
          <w:rFonts w:ascii="Times New Roman" w:hAnsi="Times New Roman" w:cs="Times New Roman"/>
          <w:color w:val="FF0000"/>
        </w:rPr>
        <w:t>.</w:t>
      </w:r>
      <w:r w:rsidR="00E630BE">
        <w:rPr>
          <w:rFonts w:ascii="Times New Roman" w:hAnsi="Times New Roman" w:cs="Times New Roman"/>
          <w:color w:val="FF0000"/>
        </w:rPr>
        <w:t xml:space="preserve"> </w:t>
      </w:r>
      <w:r w:rsidR="00E630BE" w:rsidRPr="00F42187">
        <w:rPr>
          <w:rFonts w:ascii="Times New Roman" w:hAnsi="Times New Roman" w:cs="Times New Roman"/>
          <w:color w:val="000000" w:themeColor="text1"/>
        </w:rPr>
        <w:t>Significant values (</w:t>
      </w:r>
      <w:r w:rsidR="00E630BE" w:rsidRPr="00F42187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E630BE" w:rsidRPr="00F42187">
        <w:rPr>
          <w:rFonts w:ascii="Times New Roman" w:hAnsi="Times New Roman" w:cs="Times New Roman"/>
          <w:color w:val="000000" w:themeColor="text1"/>
        </w:rPr>
        <w:t xml:space="preserve"> &lt; 0.05) are denoted as by different small letters</w:t>
      </w:r>
      <w:r w:rsidRPr="00F42187">
        <w:rPr>
          <w:rFonts w:ascii="Times New Roman" w:hAnsi="Times New Roman" w:cs="Times New Roman"/>
          <w:color w:val="000000" w:themeColor="text1"/>
        </w:rPr>
        <w:t>.</w:t>
      </w:r>
    </w:p>
    <w:p w14:paraId="614154EA" w14:textId="77777777" w:rsidR="00220EB7" w:rsidRDefault="00220EB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2637DFC" w14:textId="77777777" w:rsidR="00A97F48" w:rsidRDefault="00DE4EE1" w:rsidP="001871C8">
      <w:pPr>
        <w:jc w:val="center"/>
        <w:rPr>
          <w:rFonts w:ascii="Times New Roman" w:hAnsi="Times New Roman" w:cs="Times New Roman"/>
          <w:color w:val="000000" w:themeColor="text1"/>
        </w:rPr>
      </w:pPr>
      <w:r w:rsidRPr="00D55A1C">
        <w:rPr>
          <w:rFonts w:ascii="Times New Roman" w:hAnsi="Times New Roman" w:cs="Times New Roman"/>
          <w:b/>
          <w:bCs/>
          <w:color w:val="000000" w:themeColor="text1"/>
        </w:rPr>
        <w:lastRenderedPageBreak/>
        <w:t>TABLE</w:t>
      </w:r>
      <w:r w:rsidR="00220EB7" w:rsidRPr="00D55A1C">
        <w:rPr>
          <w:rFonts w:ascii="Times New Roman" w:hAnsi="Times New Roman" w:cs="Times New Roman"/>
          <w:b/>
          <w:bCs/>
          <w:color w:val="000000" w:themeColor="text1"/>
        </w:rPr>
        <w:t xml:space="preserve"> S2</w:t>
      </w:r>
      <w:r w:rsidR="00D55A1C">
        <w:rPr>
          <w:rFonts w:ascii="Times New Roman" w:hAnsi="Times New Roman" w:cs="Times New Roman"/>
          <w:color w:val="000000" w:themeColor="text1"/>
        </w:rPr>
        <w:t xml:space="preserve"> </w:t>
      </w:r>
      <w:r w:rsidR="00D55A1C" w:rsidRPr="00D55A1C">
        <w:rPr>
          <w:rFonts w:ascii="Times New Roman" w:hAnsi="Times New Roman" w:cs="Times New Roman"/>
          <w:color w:val="000000" w:themeColor="text1"/>
        </w:rPr>
        <w:t xml:space="preserve">PICRUSt2 function prediction for </w:t>
      </w:r>
      <w:r w:rsidR="00D55A1C">
        <w:rPr>
          <w:rFonts w:ascii="Times New Roman" w:hAnsi="Times New Roman" w:cs="Times New Roman"/>
          <w:color w:val="000000" w:themeColor="text1"/>
        </w:rPr>
        <w:t>two</w:t>
      </w:r>
      <w:r w:rsidR="00D55A1C" w:rsidRPr="00D55A1C">
        <w:rPr>
          <w:rFonts w:ascii="Times New Roman" w:hAnsi="Times New Roman" w:cs="Times New Roman"/>
          <w:color w:val="000000" w:themeColor="text1"/>
        </w:rPr>
        <w:t xml:space="preserve"> soil groups</w:t>
      </w:r>
      <w:r w:rsidR="00D55A1C">
        <w:rPr>
          <w:rFonts w:ascii="Times New Roman" w:hAnsi="Times New Roman" w:cs="Times New Roman"/>
          <w:color w:val="000000" w:themeColor="text1"/>
        </w:rPr>
        <w:t xml:space="preserve"> </w:t>
      </w:r>
      <w:r w:rsidR="004C21E6">
        <w:rPr>
          <w:rFonts w:ascii="Times New Roman" w:hAnsi="Times New Roman" w:cs="Times New Roman"/>
          <w:color w:val="000000" w:themeColor="text1"/>
        </w:rPr>
        <w:t>of</w:t>
      </w:r>
      <w:r w:rsidR="00D55A1C">
        <w:rPr>
          <w:rFonts w:ascii="Times New Roman" w:hAnsi="Times New Roman" w:cs="Times New Roman"/>
          <w:color w:val="000000" w:themeColor="text1"/>
        </w:rPr>
        <w:t xml:space="preserve"> the level 1 KO groups</w:t>
      </w:r>
    </w:p>
    <w:tbl>
      <w:tblPr>
        <w:tblW w:w="8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1"/>
        <w:gridCol w:w="2270"/>
        <w:gridCol w:w="2079"/>
        <w:gridCol w:w="796"/>
        <w:gridCol w:w="891"/>
      </w:tblGrid>
      <w:tr w:rsidR="00220EB7" w:rsidRPr="00A97F48" w14:paraId="72B5CAA2" w14:textId="77777777" w:rsidTr="00C43CA6">
        <w:trPr>
          <w:trHeight w:val="226"/>
        </w:trPr>
        <w:tc>
          <w:tcPr>
            <w:tcW w:w="22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DE4F261" w14:textId="77777777" w:rsidR="00A97F48" w:rsidRPr="00A97F48" w:rsidRDefault="00A97F48" w:rsidP="00A97F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way level</w:t>
            </w:r>
            <w:r w:rsid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582B" w14:textId="77777777" w:rsidR="00A97F48" w:rsidRPr="00A97F48" w:rsidRDefault="00A97F48" w:rsidP="00A97F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Z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36CC" w14:textId="77777777" w:rsidR="00A97F48" w:rsidRPr="00A97F48" w:rsidRDefault="00A97F48" w:rsidP="00A97F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Z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0D66" w14:textId="77777777" w:rsidR="00A97F48" w:rsidRPr="00A97F48" w:rsidRDefault="00A97F48" w:rsidP="00A97F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BB00" w14:textId="77777777" w:rsidR="00A97F48" w:rsidRPr="00A97F48" w:rsidRDefault="00F33365" w:rsidP="00A97F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834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A97F48"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20EB7" w:rsidRPr="00A97F48" w14:paraId="3235DB78" w14:textId="77777777" w:rsidTr="00C43CA6">
        <w:trPr>
          <w:trHeight w:val="226"/>
        </w:trPr>
        <w:tc>
          <w:tcPr>
            <w:tcW w:w="22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AEAC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22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E634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484254±31147015.41</w:t>
            </w:r>
          </w:p>
        </w:tc>
        <w:tc>
          <w:tcPr>
            <w:tcW w:w="2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6469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34177±1121365.49</w:t>
            </w:r>
          </w:p>
        </w:tc>
        <w:tc>
          <w:tcPr>
            <w:tcW w:w="7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CC04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6DF2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5209</w:t>
            </w:r>
          </w:p>
        </w:tc>
      </w:tr>
      <w:tr w:rsidR="00220EB7" w:rsidRPr="00A97F48" w14:paraId="53F1BFAF" w14:textId="77777777" w:rsidTr="00C43CA6">
        <w:trPr>
          <w:trHeight w:val="226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5C7D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tic Information Process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15B5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284809±30817713.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829E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12731±1112621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B446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C935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4779</w:t>
            </w:r>
          </w:p>
        </w:tc>
      </w:tr>
      <w:tr w:rsidR="00220EB7" w:rsidRPr="00A97F48" w14:paraId="4FD4192B" w14:textId="77777777" w:rsidTr="00C43CA6">
        <w:trPr>
          <w:trHeight w:val="226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76B6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11AA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131512±32090316.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6FD0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40128±1176123.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5C3A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D27F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6194</w:t>
            </w:r>
          </w:p>
        </w:tc>
      </w:tr>
      <w:tr w:rsidR="00220EB7" w:rsidRPr="00A97F48" w14:paraId="3ED00CE4" w14:textId="77777777" w:rsidTr="00C43CA6">
        <w:trPr>
          <w:trHeight w:val="226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67F5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D39B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87165±28085605.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C496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64384±980400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A22F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A9EE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4016</w:t>
            </w:r>
          </w:p>
        </w:tc>
      </w:tr>
      <w:tr w:rsidR="00220EB7" w:rsidRPr="00A97F48" w14:paraId="3CFD6FF2" w14:textId="77777777" w:rsidTr="00C43CA6">
        <w:trPr>
          <w:trHeight w:val="226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635D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CD23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817531±30127895.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9633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43427±1120682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FE3D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5097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6351</w:t>
            </w:r>
          </w:p>
        </w:tc>
      </w:tr>
      <w:tr w:rsidR="00220EB7" w:rsidRPr="00A97F48" w14:paraId="63D03C7C" w14:textId="77777777" w:rsidTr="00C43CA6">
        <w:trPr>
          <w:trHeight w:val="226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C6E81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831AB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562127±29796601.3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628B1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98140±1103433.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3D14A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0C633" w14:textId="77777777" w:rsidR="00A97F48" w:rsidRPr="00A97F48" w:rsidRDefault="00A97F48" w:rsidP="005327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F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6431</w:t>
            </w:r>
          </w:p>
        </w:tc>
      </w:tr>
    </w:tbl>
    <w:p w14:paraId="46AD5676" w14:textId="77777777" w:rsidR="00C43CA6" w:rsidRDefault="00C43CA6" w:rsidP="00C43CA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</w:t>
      </w:r>
      <w:proofErr w:type="spellStart"/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h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 </w:t>
      </w:r>
      <w:r w:rsidRPr="00152939">
        <w:rPr>
          <w:rFonts w:ascii="Times New Roman" w:hAnsi="Times New Roman" w:cs="Times New Roman"/>
          <w:color w:val="000000" w:themeColor="text1"/>
        </w:rPr>
        <w:t>healthy rhizosphere soil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</w:t>
      </w:r>
      <w:r w:rsidRPr="00B11E19">
        <w:rPr>
          <w:rFonts w:ascii="Times New Roman" w:hAnsi="Times New Roman" w:cs="Times New Roman"/>
          <w:color w:val="000000" w:themeColor="text1"/>
        </w:rPr>
        <w:t xml:space="preserve"> </w:t>
      </w:r>
      <w:r w:rsidRPr="00152939">
        <w:rPr>
          <w:rFonts w:ascii="Times New Roman" w:hAnsi="Times New Roman" w:cs="Times New Roman"/>
          <w:color w:val="000000" w:themeColor="text1"/>
        </w:rPr>
        <w:t>disease</w:t>
      </w:r>
      <w:r>
        <w:rPr>
          <w:rFonts w:ascii="Times New Roman" w:hAnsi="Times New Roman" w:cs="Times New Roman"/>
          <w:color w:val="000000" w:themeColor="text1"/>
        </w:rPr>
        <w:t>d</w:t>
      </w:r>
      <w:r w:rsidRPr="00152939">
        <w:rPr>
          <w:rFonts w:ascii="Times New Roman" w:hAnsi="Times New Roman" w:cs="Times New Roman"/>
          <w:color w:val="000000" w:themeColor="text1"/>
        </w:rPr>
        <w:t xml:space="preserve"> rhizosphere soils</w:t>
      </w:r>
      <w:r>
        <w:rPr>
          <w:rFonts w:ascii="Times New Roman" w:hAnsi="Times New Roman" w:cs="Times New Roman"/>
          <w:color w:val="000000" w:themeColor="text1"/>
        </w:rPr>
        <w:t xml:space="preserve"> (M </w:t>
      </w:r>
      <w:r w:rsidRPr="00B53B0C">
        <w:rPr>
          <w:rFonts w:ascii="Times New Roman" w:eastAsia="DengXian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D, n = 3). </w:t>
      </w:r>
      <w:r w:rsidR="00E630BE" w:rsidRPr="00E630BE">
        <w:rPr>
          <w:rFonts w:ascii="Times New Roman" w:hAnsi="Times New Roman" w:cs="Times New Roman"/>
          <w:i/>
          <w:iCs/>
          <w:color w:val="FF0000"/>
        </w:rPr>
        <w:t>P</w:t>
      </w:r>
      <w:r w:rsidR="00E630BE" w:rsidRPr="00E630BE">
        <w:rPr>
          <w:rFonts w:ascii="Times New Roman" w:hAnsi="Times New Roman" w:cs="Times New Roman"/>
          <w:color w:val="FF0000"/>
        </w:rPr>
        <w:t xml:space="preserve">-values are based on </w:t>
      </w:r>
      <w:r w:rsidR="00867917" w:rsidRPr="00867917">
        <w:rPr>
          <w:rFonts w:ascii="Times New Roman" w:hAnsi="Times New Roman" w:cs="Times New Roman"/>
          <w:color w:val="FF0000"/>
        </w:rPr>
        <w:t>matched samples t-test</w:t>
      </w:r>
      <w:r w:rsidR="00E630BE" w:rsidRPr="00E630BE">
        <w:rPr>
          <w:rFonts w:ascii="Times New Roman" w:hAnsi="Times New Roman" w:cs="Times New Roman"/>
          <w:color w:val="FF0000"/>
        </w:rPr>
        <w:t>.</w:t>
      </w:r>
      <w:r w:rsidR="00E630BE">
        <w:rPr>
          <w:rFonts w:ascii="Times New Roman" w:hAnsi="Times New Roman" w:cs="Times New Roman"/>
          <w:color w:val="FF0000"/>
        </w:rPr>
        <w:t xml:space="preserve"> </w:t>
      </w:r>
      <w:r w:rsidR="00E630BE" w:rsidRPr="00F42187">
        <w:rPr>
          <w:rFonts w:ascii="Times New Roman" w:hAnsi="Times New Roman" w:cs="Times New Roman"/>
          <w:color w:val="000000" w:themeColor="text1"/>
        </w:rPr>
        <w:t>Significant values (</w:t>
      </w:r>
      <w:r w:rsidR="00E630BE" w:rsidRPr="00F42187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E630BE" w:rsidRPr="00F42187">
        <w:rPr>
          <w:rFonts w:ascii="Times New Roman" w:hAnsi="Times New Roman" w:cs="Times New Roman"/>
          <w:color w:val="000000" w:themeColor="text1"/>
        </w:rPr>
        <w:t xml:space="preserve"> &lt; 0.05) are denoted as by different small letters.</w:t>
      </w:r>
    </w:p>
    <w:p w14:paraId="02DAB88C" w14:textId="77777777" w:rsidR="00C43CA6" w:rsidRDefault="00C43CA6" w:rsidP="00C43CA6">
      <w:pPr>
        <w:pStyle w:val="Title"/>
      </w:pPr>
      <w:r>
        <w:br w:type="page"/>
      </w:r>
    </w:p>
    <w:p w14:paraId="1BE697DF" w14:textId="77777777" w:rsidR="00D55A1C" w:rsidRDefault="00DE4EE1" w:rsidP="00C43CA6">
      <w:pPr>
        <w:jc w:val="center"/>
        <w:rPr>
          <w:rFonts w:ascii="Times New Roman" w:hAnsi="Times New Roman" w:cs="Times New Roman"/>
          <w:color w:val="000000" w:themeColor="text1"/>
        </w:rPr>
      </w:pPr>
      <w:r w:rsidRPr="00D55A1C">
        <w:rPr>
          <w:rFonts w:ascii="Times New Roman" w:hAnsi="Times New Roman" w:cs="Times New Roman"/>
          <w:b/>
          <w:bCs/>
          <w:color w:val="000000" w:themeColor="text1"/>
        </w:rPr>
        <w:lastRenderedPageBreak/>
        <w:t>TABLE</w:t>
      </w:r>
      <w:r w:rsidR="00220EB7" w:rsidRPr="00D55A1C">
        <w:rPr>
          <w:rFonts w:ascii="Times New Roman" w:hAnsi="Times New Roman" w:cs="Times New Roman"/>
          <w:b/>
          <w:bCs/>
          <w:color w:val="000000" w:themeColor="text1"/>
        </w:rPr>
        <w:t xml:space="preserve"> S3</w:t>
      </w:r>
      <w:r w:rsidR="00D55A1C">
        <w:rPr>
          <w:rFonts w:ascii="Times New Roman" w:hAnsi="Times New Roman" w:cs="Times New Roman"/>
          <w:color w:val="000000" w:themeColor="text1"/>
        </w:rPr>
        <w:t xml:space="preserve"> </w:t>
      </w:r>
      <w:r w:rsidR="00D55A1C" w:rsidRPr="00D55A1C">
        <w:rPr>
          <w:rFonts w:ascii="Times New Roman" w:hAnsi="Times New Roman" w:cs="Times New Roman"/>
          <w:color w:val="000000" w:themeColor="text1"/>
        </w:rPr>
        <w:t xml:space="preserve">PICRUSt2 function prediction for </w:t>
      </w:r>
      <w:r w:rsidR="00D55A1C">
        <w:rPr>
          <w:rFonts w:ascii="Times New Roman" w:hAnsi="Times New Roman" w:cs="Times New Roman"/>
          <w:color w:val="000000" w:themeColor="text1"/>
        </w:rPr>
        <w:t>two</w:t>
      </w:r>
      <w:r w:rsidR="00D55A1C" w:rsidRPr="00D55A1C">
        <w:rPr>
          <w:rFonts w:ascii="Times New Roman" w:hAnsi="Times New Roman" w:cs="Times New Roman"/>
          <w:color w:val="000000" w:themeColor="text1"/>
        </w:rPr>
        <w:t xml:space="preserve"> soil groups</w:t>
      </w:r>
      <w:r w:rsidR="00D55A1C">
        <w:rPr>
          <w:rFonts w:ascii="Times New Roman" w:hAnsi="Times New Roman" w:cs="Times New Roman"/>
          <w:color w:val="000000" w:themeColor="text1"/>
        </w:rPr>
        <w:t xml:space="preserve"> </w:t>
      </w:r>
      <w:r w:rsidR="004C21E6">
        <w:rPr>
          <w:rFonts w:ascii="Times New Roman" w:hAnsi="Times New Roman" w:cs="Times New Roman"/>
          <w:color w:val="000000" w:themeColor="text1"/>
        </w:rPr>
        <w:t>of</w:t>
      </w:r>
      <w:r w:rsidR="00D55A1C">
        <w:rPr>
          <w:rFonts w:ascii="Times New Roman" w:hAnsi="Times New Roman" w:cs="Times New Roman"/>
          <w:color w:val="000000" w:themeColor="text1"/>
        </w:rPr>
        <w:t xml:space="preserve"> the level 2 KO groups</w:t>
      </w:r>
    </w:p>
    <w:tbl>
      <w:tblPr>
        <w:tblW w:w="8306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729"/>
        <w:gridCol w:w="1798"/>
        <w:gridCol w:w="1819"/>
        <w:gridCol w:w="891"/>
        <w:gridCol w:w="1069"/>
      </w:tblGrid>
      <w:tr w:rsidR="00220EB7" w:rsidRPr="00220EB7" w14:paraId="7F9C918C" w14:textId="77777777" w:rsidTr="00C43CA6">
        <w:trPr>
          <w:trHeight w:val="275"/>
        </w:trPr>
        <w:tc>
          <w:tcPr>
            <w:tcW w:w="273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85D04A7" w14:textId="77777777" w:rsidR="00220EB7" w:rsidRPr="00220EB7" w:rsidRDefault="00220EB7" w:rsidP="00220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way level2</w:t>
            </w:r>
          </w:p>
        </w:tc>
        <w:tc>
          <w:tcPr>
            <w:tcW w:w="1789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38865D1" w14:textId="77777777" w:rsidR="00220EB7" w:rsidRPr="00220EB7" w:rsidRDefault="00220EB7" w:rsidP="00220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Z</w:t>
            </w:r>
            <w:proofErr w:type="spellEnd"/>
          </w:p>
        </w:tc>
        <w:tc>
          <w:tcPr>
            <w:tcW w:w="182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2B6D32D" w14:textId="77777777" w:rsidR="00220EB7" w:rsidRPr="00220EB7" w:rsidRDefault="00220EB7" w:rsidP="00220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Z</w:t>
            </w:r>
            <w:proofErr w:type="spellEnd"/>
          </w:p>
        </w:tc>
        <w:tc>
          <w:tcPr>
            <w:tcW w:w="89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AD02D6D" w14:textId="77777777" w:rsidR="00220EB7" w:rsidRPr="00220EB7" w:rsidRDefault="00220EB7" w:rsidP="00220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7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F6BA4C3" w14:textId="77777777" w:rsidR="00220EB7" w:rsidRPr="00220EB7" w:rsidRDefault="00F33365" w:rsidP="00220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834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220EB7"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20EB7" w:rsidRPr="00220EB7" w14:paraId="71A3D776" w14:textId="77777777" w:rsidTr="00C43CA6">
        <w:trPr>
          <w:trHeight w:val="275"/>
        </w:trPr>
        <w:tc>
          <w:tcPr>
            <w:tcW w:w="27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3488975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ular community - prokaryotes</w:t>
            </w:r>
          </w:p>
        </w:tc>
        <w:tc>
          <w:tcPr>
            <w:tcW w:w="178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7233C5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47606±49757.4</w:t>
            </w:r>
          </w:p>
        </w:tc>
        <w:tc>
          <w:tcPr>
            <w:tcW w:w="182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DCE13D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71186±116316.78</w:t>
            </w:r>
          </w:p>
        </w:tc>
        <w:tc>
          <w:tcPr>
            <w:tcW w:w="89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5DB26D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107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36E183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39</w:t>
            </w:r>
          </w:p>
        </w:tc>
      </w:tr>
      <w:tr w:rsidR="00220EB7" w:rsidRPr="00220EB7" w14:paraId="380E6361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DAFC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CF39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2301±29507.11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A4F6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5617±62891.5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446C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C3AF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875</w:t>
            </w:r>
          </w:p>
        </w:tc>
      </w:tr>
      <w:tr w:rsidR="00220EB7" w:rsidRPr="00220EB7" w14:paraId="0A20AC85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757A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 growth and death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B871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0823±21116.6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9CE1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4076±41608.4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3978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7F93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0963</w:t>
            </w:r>
          </w:p>
        </w:tc>
      </w:tr>
      <w:tr w:rsidR="00220EB7" w:rsidRPr="00220EB7" w14:paraId="0C9B6FE8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70F6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port and ca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6DF4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365±5274.5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F654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9572±5424.1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2C41A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EC79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2168</w:t>
            </w:r>
          </w:p>
        </w:tc>
      </w:tr>
      <w:tr w:rsidR="00220EB7" w:rsidRPr="00220EB7" w14:paraId="739AEFAA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20C36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mbrane transport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F592D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71802±71989.4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0E6FE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9655±146367.4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80D9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E52C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8</w:t>
            </w:r>
          </w:p>
        </w:tc>
      </w:tr>
      <w:tr w:rsidR="00220EB7" w:rsidRPr="00220EB7" w14:paraId="4307AC18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9364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3523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2734±58381.0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6432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5839±118247.0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AFEF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2434B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6623</w:t>
            </w:r>
          </w:p>
        </w:tc>
      </w:tr>
      <w:tr w:rsidR="00220EB7" w:rsidRPr="00220EB7" w14:paraId="62BF90FA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61FD8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89BC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±8.0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C284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±55.4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244F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5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BF34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7635</w:t>
            </w:r>
          </w:p>
        </w:tc>
      </w:tr>
      <w:tr w:rsidR="00220EB7" w:rsidRPr="00220EB7" w14:paraId="15C1E1DE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299F8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A270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8305±26784.0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7423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85758±49516.2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3B3D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27D92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1661</w:t>
            </w:r>
          </w:p>
        </w:tc>
      </w:tr>
      <w:tr w:rsidR="00220EB7" w:rsidRPr="00220EB7" w14:paraId="6EE78304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2C66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plication and repair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3606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69517±28867.4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6EFB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3793±52445.1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F8241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8C640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1151</w:t>
            </w:r>
          </w:p>
        </w:tc>
      </w:tr>
      <w:tr w:rsidR="00220EB7" w:rsidRPr="00220EB7" w14:paraId="362C8144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A1C0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lding</w:t>
            </w:r>
            <w:r w:rsidR="003353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rting and degrada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2F24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4173±5420.2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508D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9029±9964.2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B1472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2456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9807</w:t>
            </w:r>
          </w:p>
        </w:tc>
      </w:tr>
      <w:tr w:rsidR="00220EB7" w:rsidRPr="00220EB7" w14:paraId="7122C4D8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7DE2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3415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518±12275.3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AE43A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230±23901.6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72FF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81B0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9657</w:t>
            </w:r>
          </w:p>
        </w:tc>
      </w:tr>
      <w:tr w:rsidR="00220EB7" w:rsidRPr="00220EB7" w14:paraId="58B3A5C8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68DB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ug resistance: antimicrobial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7EAC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7000±25567.5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6450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1420±50207.2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2357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EA0AF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3893</w:t>
            </w:r>
          </w:p>
        </w:tc>
      </w:tr>
      <w:tr w:rsidR="00220EB7" w:rsidRPr="00220EB7" w14:paraId="027E3C7C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EBD3C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fectious disease: bacterial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774B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7972±13107.6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690F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7451±25812.3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320F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3FB5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0997</w:t>
            </w:r>
          </w:p>
        </w:tc>
      </w:tr>
      <w:tr w:rsidR="00220EB7" w:rsidRPr="00220EB7" w14:paraId="7356BA46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3088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cer: overview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CB3F0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2069±6674.9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E809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3047±21232.7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7AA1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A45B7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4434</w:t>
            </w:r>
          </w:p>
        </w:tc>
      </w:tr>
      <w:tr w:rsidR="00220EB7" w:rsidRPr="00220EB7" w14:paraId="03D49FDB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3516E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urodegenerative disease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C5EF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0434±1437.5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48C7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7708±9758.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DD7D6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1DAD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6591</w:t>
            </w:r>
          </w:p>
        </w:tc>
      </w:tr>
      <w:tr w:rsidR="00220EB7" w:rsidRPr="00220EB7" w14:paraId="0C1178A0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547D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fectious disease: viral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A0B35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7662±8001.8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C834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9546±13076.2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14BB2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6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D36F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4537</w:t>
            </w:r>
          </w:p>
        </w:tc>
      </w:tr>
      <w:tr w:rsidR="00220EB7" w:rsidRPr="00220EB7" w14:paraId="23679FB8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D37A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ug resistance: antineoplastic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D4EA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4590±4491.4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FF51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8988±12835.4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BA1E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E9CF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8183</w:t>
            </w:r>
          </w:p>
        </w:tc>
      </w:tr>
      <w:tr w:rsidR="00220EB7" w:rsidRPr="00220EB7" w14:paraId="59AE7584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72B5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ocrine and metabolic disease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665B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229±3287.2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A329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933±8350.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4B64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B0DA2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885</w:t>
            </w:r>
          </w:p>
        </w:tc>
      </w:tr>
      <w:tr w:rsidR="00220EB7" w:rsidRPr="00220EB7" w14:paraId="73867844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F374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7541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084±1926.7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2A96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569±7790.2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A08E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50F3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2968</w:t>
            </w:r>
          </w:p>
        </w:tc>
      </w:tr>
      <w:tr w:rsidR="00220EB7" w:rsidRPr="00220EB7" w14:paraId="0E41CE9A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0B22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cer: specific type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7E655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6310±4678.7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2B42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177±13236.7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C5946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A3C2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5039</w:t>
            </w:r>
          </w:p>
        </w:tc>
      </w:tr>
      <w:tr w:rsidR="00220EB7" w:rsidRPr="00220EB7" w14:paraId="20FBCCDC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9FB32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fectious disease: parasitic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8A46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824±1194.9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7D6F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608±1846.4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E898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9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E40E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163</w:t>
            </w:r>
          </w:p>
        </w:tc>
      </w:tr>
      <w:tr w:rsidR="00220EB7" w:rsidRPr="00220EB7" w14:paraId="0D141660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ED49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stance dependence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5E4EF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193±2158.3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836D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96±2582.6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DB40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6007B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5189</w:t>
            </w:r>
          </w:p>
        </w:tc>
      </w:tr>
      <w:tr w:rsidR="00220EB7" w:rsidRPr="00220EB7" w14:paraId="5391C1C6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B2B2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une disease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26B0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46±1458.3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F1B84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68±1570.2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82F1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2C23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903</w:t>
            </w:r>
          </w:p>
        </w:tc>
      </w:tr>
      <w:tr w:rsidR="00220EB7" w:rsidRPr="00220EB7" w14:paraId="6B3CD48F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C3A43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obal and overview map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ECEC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391324±581226.8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FA67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523200±982365.9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2454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97C2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258</w:t>
            </w:r>
          </w:p>
        </w:tc>
      </w:tr>
      <w:tr w:rsidR="00220EB7" w:rsidRPr="00220EB7" w14:paraId="0C36DC2D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35D7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5B79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83329±174293.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1AE8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49380±263982.3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1E04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64FF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0662</w:t>
            </w:r>
          </w:p>
        </w:tc>
      </w:tr>
      <w:tr w:rsidR="00220EB7" w:rsidRPr="00220EB7" w14:paraId="4341225A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9603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D353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79539±114006.2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E3B0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96193±199443.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3BEF3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4B8C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6831</w:t>
            </w:r>
          </w:p>
        </w:tc>
      </w:tr>
      <w:tr w:rsidR="00220EB7" w:rsidRPr="00220EB7" w14:paraId="5A438BD0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FA6F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ergy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459F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73818±42524.3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D5B6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24347±78939.1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99C5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EDE5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801</w:t>
            </w:r>
          </w:p>
        </w:tc>
      </w:tr>
      <w:tr w:rsidR="00220EB7" w:rsidRPr="00220EB7" w14:paraId="6550B36E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781D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1D797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18223±33834.7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A7C7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66432±66656.4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5A2C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31D1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853</w:t>
            </w:r>
          </w:p>
        </w:tc>
      </w:tr>
      <w:tr w:rsidR="00220EB7" w:rsidRPr="00220EB7" w14:paraId="0D4F8C54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0714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5B2D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0542±21932.5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AAEF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4428±30873.7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07BAF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9C46A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643</w:t>
            </w:r>
          </w:p>
        </w:tc>
      </w:tr>
      <w:tr w:rsidR="00220EB7" w:rsidRPr="00220EB7" w14:paraId="6FC4925E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7183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86AB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8189±36147.9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3CB6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3708±86919.4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FC44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8B92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1221</w:t>
            </w:r>
          </w:p>
        </w:tc>
      </w:tr>
      <w:tr w:rsidR="00220EB7" w:rsidRPr="00220EB7" w14:paraId="72B1B00D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001A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B637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7346±62834.1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E3AE3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3474±103760.7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0241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96511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7402</w:t>
            </w:r>
          </w:p>
        </w:tc>
      </w:tr>
      <w:tr w:rsidR="00220EB7" w:rsidRPr="00220EB7" w14:paraId="2CBD2B49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BD49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bolism of other amino acid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8687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9758±40106.1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CB0D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1925±71652.2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8FB8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253DB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1474</w:t>
            </w:r>
          </w:p>
        </w:tc>
      </w:tr>
      <w:tr w:rsidR="00220EB7" w:rsidRPr="00220EB7" w14:paraId="18124B36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263E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synthesis of other secondary metabolite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2EE98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7687±33660.3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C2002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1323±48563.2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D2B7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956C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1053</w:t>
            </w:r>
          </w:p>
        </w:tc>
      </w:tr>
      <w:tr w:rsidR="00220EB7" w:rsidRPr="00220EB7" w14:paraId="60A57E09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C1E5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an biosynthesis and metabolis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4297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1944±45799.4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7E03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6699±71353.4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0C4D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B59E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4093</w:t>
            </w:r>
          </w:p>
        </w:tc>
      </w:tr>
      <w:tr w:rsidR="00220EB7" w:rsidRPr="00220EB7" w14:paraId="4D40D78B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10E3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bolism of terpenoids and polyketides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C146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0768±21148.6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D6750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4260±35991.3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54525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7309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0003</w:t>
            </w:r>
          </w:p>
        </w:tc>
      </w:tr>
      <w:tr w:rsidR="00220EB7" w:rsidRPr="00220EB7" w14:paraId="2F743BDE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9C78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docrine syste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8BD0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1404±13505.6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8320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6650±23514.9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3D56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8F170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6621</w:t>
            </w:r>
          </w:p>
        </w:tc>
      </w:tr>
      <w:tr w:rsidR="00220EB7" w:rsidRPr="00220EB7" w14:paraId="57E3D4FA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98E1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CC50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5096±9624.6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03C2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419±21124.8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F028A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4D7B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2056</w:t>
            </w:r>
          </w:p>
        </w:tc>
      </w:tr>
      <w:tr w:rsidR="00220EB7" w:rsidRPr="00220EB7" w14:paraId="34FB47F5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E6AB0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vironmental adapta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FC30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7921±3945.26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A666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063±10607.8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80684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EC22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0022</w:t>
            </w:r>
          </w:p>
        </w:tc>
      </w:tr>
      <w:tr w:rsidR="00220EB7" w:rsidRPr="00220EB7" w14:paraId="3661EE0E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44A2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rvous syste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DDDA9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590±3361.6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D834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526±4588.4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1D6F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90A6F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219</w:t>
            </w:r>
          </w:p>
        </w:tc>
      </w:tr>
      <w:tr w:rsidR="00220EB7" w:rsidRPr="00220EB7" w14:paraId="001DAAB3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65BE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FF44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18003±1115.4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AEEF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11375±2778.6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6EECF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4F0F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29641</w:t>
            </w:r>
          </w:p>
        </w:tc>
      </w:tr>
      <w:tr w:rsidR="00220EB7" w:rsidRPr="00220EB7" w14:paraId="1A1F6982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A3C8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rculatory syste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0633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365±646.3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B9708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022±1775.0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DD8D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5C5B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6724</w:t>
            </w:r>
          </w:p>
        </w:tc>
      </w:tr>
      <w:tr w:rsidR="00220EB7" w:rsidRPr="00220EB7" w14:paraId="00871C9A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F5A2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Excretory syste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226F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8445±251.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CBBC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5052±237.2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D6F8E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2.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D6A63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06332</w:t>
            </w:r>
          </w:p>
        </w:tc>
      </w:tr>
      <w:tr w:rsidR="00220EB7" w:rsidRPr="00220EB7" w14:paraId="022FC8AE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1021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AAE8F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628±1782.76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786B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44±1862.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790A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5AB77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1287</w:t>
            </w:r>
          </w:p>
        </w:tc>
      </w:tr>
      <w:tr w:rsidR="00220EB7" w:rsidRPr="00220EB7" w14:paraId="663E34E4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26385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velopment and regeneration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0DAE1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11±506.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9DA5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78±1018.4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BAAF3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FFECA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7788</w:t>
            </w:r>
          </w:p>
        </w:tc>
      </w:tr>
      <w:tr w:rsidR="00220EB7" w:rsidRPr="00220EB7" w14:paraId="25F31790" w14:textId="77777777" w:rsidTr="00C43CA6">
        <w:trPr>
          <w:trHeight w:val="275"/>
        </w:trPr>
        <w:tc>
          <w:tcPr>
            <w:tcW w:w="2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8000CB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ory system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AB6726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7±56.05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A1234D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±13.86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D41C9C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5A6C22" w14:textId="77777777" w:rsidR="00220EB7" w:rsidRPr="00220EB7" w:rsidRDefault="00220EB7" w:rsidP="003353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0E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7155</w:t>
            </w:r>
          </w:p>
        </w:tc>
      </w:tr>
    </w:tbl>
    <w:p w14:paraId="79DBC687" w14:textId="77777777" w:rsidR="00C43CA6" w:rsidRDefault="00C43CA6" w:rsidP="00C43CA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</w:t>
      </w:r>
      <w:proofErr w:type="spellStart"/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h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 </w:t>
      </w:r>
      <w:r w:rsidRPr="00152939">
        <w:rPr>
          <w:rFonts w:ascii="Times New Roman" w:hAnsi="Times New Roman" w:cs="Times New Roman"/>
          <w:color w:val="000000" w:themeColor="text1"/>
        </w:rPr>
        <w:t>healthy rhizosphere soil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</w:t>
      </w:r>
      <w:r w:rsidRPr="00B11E19">
        <w:rPr>
          <w:rFonts w:ascii="Times New Roman" w:hAnsi="Times New Roman" w:cs="Times New Roman"/>
          <w:color w:val="000000" w:themeColor="text1"/>
        </w:rPr>
        <w:t xml:space="preserve"> </w:t>
      </w:r>
      <w:r w:rsidRPr="00152939">
        <w:rPr>
          <w:rFonts w:ascii="Times New Roman" w:hAnsi="Times New Roman" w:cs="Times New Roman"/>
          <w:color w:val="000000" w:themeColor="text1"/>
        </w:rPr>
        <w:t>disease</w:t>
      </w:r>
      <w:r>
        <w:rPr>
          <w:rFonts w:ascii="Times New Roman" w:hAnsi="Times New Roman" w:cs="Times New Roman"/>
          <w:color w:val="000000" w:themeColor="text1"/>
        </w:rPr>
        <w:t>d</w:t>
      </w:r>
      <w:r w:rsidRPr="00152939">
        <w:rPr>
          <w:rFonts w:ascii="Times New Roman" w:hAnsi="Times New Roman" w:cs="Times New Roman"/>
          <w:color w:val="000000" w:themeColor="text1"/>
        </w:rPr>
        <w:t xml:space="preserve"> rhizosphere soils</w:t>
      </w:r>
      <w:r>
        <w:rPr>
          <w:rFonts w:ascii="Times New Roman" w:hAnsi="Times New Roman" w:cs="Times New Roman"/>
          <w:color w:val="000000" w:themeColor="text1"/>
        </w:rPr>
        <w:t xml:space="preserve"> (M </w:t>
      </w:r>
      <w:r w:rsidRPr="00B53B0C">
        <w:rPr>
          <w:rFonts w:ascii="Times New Roman" w:eastAsia="DengXian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D, n = 3). </w:t>
      </w:r>
      <w:r w:rsidR="00E630BE" w:rsidRPr="00E630BE">
        <w:rPr>
          <w:rFonts w:ascii="Times New Roman" w:hAnsi="Times New Roman" w:cs="Times New Roman"/>
          <w:i/>
          <w:iCs/>
          <w:color w:val="FF0000"/>
        </w:rPr>
        <w:t>P</w:t>
      </w:r>
      <w:r w:rsidR="00E630BE" w:rsidRPr="00E630BE">
        <w:rPr>
          <w:rFonts w:ascii="Times New Roman" w:hAnsi="Times New Roman" w:cs="Times New Roman"/>
          <w:color w:val="FF0000"/>
        </w:rPr>
        <w:t xml:space="preserve">-values are based on </w:t>
      </w:r>
      <w:r w:rsidR="00867917" w:rsidRPr="00867917">
        <w:rPr>
          <w:rFonts w:ascii="Times New Roman" w:hAnsi="Times New Roman" w:cs="Times New Roman"/>
          <w:color w:val="FF0000"/>
        </w:rPr>
        <w:t>matched samples t-test</w:t>
      </w:r>
      <w:r w:rsidR="00E630BE" w:rsidRPr="00E630BE">
        <w:rPr>
          <w:rFonts w:ascii="Times New Roman" w:hAnsi="Times New Roman" w:cs="Times New Roman"/>
          <w:color w:val="FF0000"/>
        </w:rPr>
        <w:t>.</w:t>
      </w:r>
      <w:r w:rsidR="00E630BE">
        <w:rPr>
          <w:rFonts w:ascii="Times New Roman" w:hAnsi="Times New Roman" w:cs="Times New Roman"/>
          <w:color w:val="FF0000"/>
        </w:rPr>
        <w:t xml:space="preserve"> </w:t>
      </w:r>
      <w:r w:rsidRPr="00F42187">
        <w:rPr>
          <w:rFonts w:ascii="Times New Roman" w:hAnsi="Times New Roman" w:cs="Times New Roman"/>
          <w:color w:val="000000" w:themeColor="text1"/>
        </w:rPr>
        <w:t>Significant values (</w:t>
      </w:r>
      <w:r w:rsidR="00E630BE" w:rsidRPr="00F4218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F42187">
        <w:rPr>
          <w:rFonts w:ascii="Times New Roman" w:hAnsi="Times New Roman" w:cs="Times New Roman"/>
          <w:color w:val="000000" w:themeColor="text1"/>
        </w:rPr>
        <w:t xml:space="preserve"> &lt; 0.05) are denoted as by different small letters.</w:t>
      </w:r>
    </w:p>
    <w:p w14:paraId="7F5C135D" w14:textId="77777777" w:rsidR="00C43CA6" w:rsidRDefault="00C43CA6" w:rsidP="00C43CA6">
      <w:pPr>
        <w:pStyle w:val="Title"/>
      </w:pPr>
      <w:r>
        <w:br w:type="page"/>
      </w:r>
    </w:p>
    <w:p w14:paraId="0A5FCD66" w14:textId="77777777" w:rsidR="003201A3" w:rsidRDefault="00DE4EE1" w:rsidP="00C43CA6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783470">
        <w:rPr>
          <w:rFonts w:ascii="Times New Roman" w:hAnsi="Times New Roman" w:cs="Times New Roman"/>
          <w:b/>
          <w:bCs/>
          <w:color w:val="000000" w:themeColor="text1"/>
        </w:rPr>
        <w:lastRenderedPageBreak/>
        <w:t>TABLE</w:t>
      </w:r>
      <w:r w:rsidR="003201A3" w:rsidRPr="00783470">
        <w:rPr>
          <w:rFonts w:ascii="Times New Roman" w:hAnsi="Times New Roman" w:cs="Times New Roman"/>
          <w:b/>
          <w:bCs/>
          <w:color w:val="000000" w:themeColor="text1"/>
        </w:rPr>
        <w:t xml:space="preserve"> S4</w:t>
      </w:r>
      <w:r w:rsidR="003201A3">
        <w:rPr>
          <w:rFonts w:ascii="Times New Roman" w:hAnsi="Times New Roman" w:cs="Times New Roman"/>
          <w:color w:val="000000" w:themeColor="text1"/>
        </w:rPr>
        <w:t xml:space="preserve"> </w:t>
      </w:r>
      <w:r w:rsidR="00783470" w:rsidRPr="00783470">
        <w:rPr>
          <w:rFonts w:ascii="Times New Roman" w:hAnsi="Times New Roman" w:cs="Times New Roman"/>
          <w:color w:val="000000" w:themeColor="text1"/>
        </w:rPr>
        <w:t xml:space="preserve">Trophic </w:t>
      </w:r>
      <w:r w:rsidR="00783470">
        <w:rPr>
          <w:rFonts w:ascii="Times New Roman" w:hAnsi="Times New Roman" w:cs="Times New Roman"/>
          <w:color w:val="000000" w:themeColor="text1"/>
        </w:rPr>
        <w:t>m</w:t>
      </w:r>
      <w:r w:rsidR="00783470" w:rsidRPr="00783470">
        <w:rPr>
          <w:rFonts w:ascii="Times New Roman" w:hAnsi="Times New Roman" w:cs="Times New Roman"/>
          <w:color w:val="000000" w:themeColor="text1"/>
        </w:rPr>
        <w:t>ode</w:t>
      </w:r>
      <w:r w:rsidR="00F43870">
        <w:rPr>
          <w:rFonts w:ascii="Times New Roman" w:hAnsi="Times New Roman" w:cs="Times New Roman"/>
          <w:color w:val="000000" w:themeColor="text1"/>
        </w:rPr>
        <w:t>s</w:t>
      </w:r>
      <w:r w:rsidR="00783470">
        <w:rPr>
          <w:rFonts w:ascii="Times New Roman" w:hAnsi="Times New Roman" w:cs="Times New Roman"/>
          <w:color w:val="000000" w:themeColor="text1"/>
        </w:rPr>
        <w:t xml:space="preserve"> </w:t>
      </w:r>
      <w:r w:rsidR="00783470" w:rsidRPr="00783470">
        <w:rPr>
          <w:rFonts w:ascii="Times New Roman" w:hAnsi="Times New Roman" w:cs="Times New Roman"/>
          <w:color w:val="000000" w:themeColor="text1"/>
        </w:rPr>
        <w:t>annotated</w:t>
      </w:r>
      <w:r w:rsidR="00783470">
        <w:rPr>
          <w:rFonts w:ascii="Times New Roman" w:hAnsi="Times New Roman" w:cs="Times New Roman"/>
          <w:color w:val="000000" w:themeColor="text1"/>
        </w:rPr>
        <w:t xml:space="preserve"> by </w:t>
      </w:r>
      <w:proofErr w:type="spellStart"/>
      <w:r w:rsidR="00783470" w:rsidRPr="00783470">
        <w:rPr>
          <w:rFonts w:ascii="Times New Roman" w:hAnsi="Times New Roman" w:cs="Times New Roman"/>
          <w:color w:val="000000" w:themeColor="text1"/>
        </w:rPr>
        <w:t>FunGuild</w:t>
      </w:r>
      <w:proofErr w:type="spellEnd"/>
      <w:r w:rsidR="00783470">
        <w:rPr>
          <w:rFonts w:ascii="Times New Roman" w:hAnsi="Times New Roman" w:cs="Times New Roman"/>
          <w:color w:val="000000" w:themeColor="text1"/>
        </w:rPr>
        <w:t xml:space="preserve"> for two soil groups</w:t>
      </w:r>
    </w:p>
    <w:tbl>
      <w:tblPr>
        <w:tblW w:w="8131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3043"/>
        <w:gridCol w:w="1694"/>
        <w:gridCol w:w="1694"/>
        <w:gridCol w:w="809"/>
        <w:gridCol w:w="891"/>
      </w:tblGrid>
      <w:tr w:rsidR="003201A3" w:rsidRPr="003201A3" w14:paraId="079A2FFC" w14:textId="77777777" w:rsidTr="00C43CA6">
        <w:trPr>
          <w:trHeight w:val="264"/>
        </w:trPr>
        <w:tc>
          <w:tcPr>
            <w:tcW w:w="304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8578A37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89526667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ophic Mode</w:t>
            </w:r>
            <w:bookmarkEnd w:id="0"/>
          </w:p>
        </w:tc>
        <w:tc>
          <w:tcPr>
            <w:tcW w:w="169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15E106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Z</w:t>
            </w:r>
            <w:proofErr w:type="spellEnd"/>
          </w:p>
        </w:tc>
        <w:tc>
          <w:tcPr>
            <w:tcW w:w="169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0A7667A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Z</w:t>
            </w:r>
            <w:proofErr w:type="spellEnd"/>
          </w:p>
        </w:tc>
        <w:tc>
          <w:tcPr>
            <w:tcW w:w="809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1133F4B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89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A700C72" w14:textId="77777777" w:rsidR="003201A3" w:rsidRPr="003201A3" w:rsidRDefault="00F33365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834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3201A3"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201A3" w:rsidRPr="003201A3" w14:paraId="2A4CF95F" w14:textId="77777777" w:rsidTr="00C43CA6">
        <w:trPr>
          <w:trHeight w:val="264"/>
        </w:trPr>
        <w:tc>
          <w:tcPr>
            <w:tcW w:w="30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12F7D5C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ogen-Saprotroph-</w:t>
            </w: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  <w:proofErr w:type="spellEnd"/>
          </w:p>
        </w:tc>
        <w:tc>
          <w:tcPr>
            <w:tcW w:w="169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5E90FB5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0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69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90C720F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3±0.577</w:t>
            </w:r>
          </w:p>
        </w:tc>
        <w:tc>
          <w:tcPr>
            <w:tcW w:w="80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D80AB74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8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C3E3A3C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265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201A3" w:rsidRPr="003201A3" w14:paraId="50452C81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788CD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otroph</w:t>
            </w:r>
            <w:proofErr w:type="spellEnd"/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811C4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4.667±54.629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6E584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19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3C9D76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71AEA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8602</w:t>
            </w:r>
          </w:p>
        </w:tc>
      </w:tr>
      <w:tr w:rsidR="003201A3" w:rsidRPr="003201A3" w14:paraId="405AB892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93EC9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Pathotroph</w:t>
            </w:r>
            <w:proofErr w:type="spellEnd"/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-Saprotroph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A6A68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7.667±4.041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0D2E7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41.333±26.53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7A775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00E8B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09107</w:t>
            </w:r>
          </w:p>
        </w:tc>
      </w:tr>
      <w:tr w:rsidR="003201A3" w:rsidRPr="003201A3" w14:paraId="412A3C65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79D37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otroph</w:t>
            </w:r>
            <w:proofErr w:type="spellEnd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Saprotroph-</w:t>
            </w: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  <w:proofErr w:type="spellEnd"/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74190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65.333±556.382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B117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73±549.33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91DF9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FD84F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5309</w:t>
            </w:r>
          </w:p>
        </w:tc>
      </w:tr>
      <w:tr w:rsidR="003201A3" w:rsidRPr="003201A3" w14:paraId="3A0E06BB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BC589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Pathotroph-Symbiotroph</w:t>
            </w:r>
            <w:proofErr w:type="spellEnd"/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5E041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606.667±210.842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8DC07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656.333±23.71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CDDE25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8</w:t>
            </w:r>
            <w:r w:rsid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016F8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03071</w:t>
            </w:r>
          </w:p>
        </w:tc>
      </w:tr>
      <w:tr w:rsidR="003201A3" w:rsidRPr="003201A3" w14:paraId="731E729E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4F738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CFD87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9626</w:t>
            </w:r>
            <w:r w:rsid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±41.725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070A40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6201</w:t>
            </w:r>
            <w:r w:rsid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±615.92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0E36F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9.0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1FD46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12042</w:t>
            </w:r>
          </w:p>
        </w:tc>
      </w:tr>
      <w:tr w:rsidR="003201A3" w:rsidRPr="003201A3" w14:paraId="46A43142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011E7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protroph-</w:t>
            </w: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otroph</w:t>
            </w:r>
            <w:proofErr w:type="spellEnd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  <w:proofErr w:type="spellEnd"/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BCA85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4.583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75370C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667±12.6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D7BF6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95379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8913</w:t>
            </w:r>
          </w:p>
        </w:tc>
      </w:tr>
      <w:tr w:rsidR="003201A3" w:rsidRPr="003201A3" w14:paraId="5CC10BFA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0284D3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protroph-</w:t>
            </w: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  <w:proofErr w:type="spellEnd"/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AE4FF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02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155.232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DC0B8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54.333±370.83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72976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E6CCE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3041</w:t>
            </w:r>
          </w:p>
        </w:tc>
      </w:tr>
      <w:tr w:rsidR="003201A3" w:rsidRPr="003201A3" w14:paraId="018DED2E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F55A4C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  <w:proofErr w:type="spellEnd"/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9605B5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7±1.155</w:t>
            </w:r>
          </w:p>
        </w:tc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659A0A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0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34EB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 w:rsid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ECD12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9612</w:t>
            </w:r>
          </w:p>
        </w:tc>
      </w:tr>
      <w:tr w:rsidR="003201A3" w:rsidRPr="003201A3" w14:paraId="7BE2DBD9" w14:textId="77777777" w:rsidTr="00C43CA6">
        <w:trPr>
          <w:trHeight w:val="264"/>
        </w:trPr>
        <w:tc>
          <w:tcPr>
            <w:tcW w:w="3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D0B5AF" w14:textId="77777777" w:rsidR="003201A3" w:rsidRPr="003201A3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U</w:t>
            </w:r>
            <w:r w:rsidR="003201A3"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D6C85A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743</w:t>
            </w:r>
            <w:r w:rsid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0</w:t>
            </w: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±264.456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D0F878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9230.667±893.356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D8C9EB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.61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C70A4B" w14:textId="77777777" w:rsidR="003201A3" w:rsidRPr="003201A3" w:rsidRDefault="003201A3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201A3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30387</w:t>
            </w:r>
          </w:p>
        </w:tc>
      </w:tr>
    </w:tbl>
    <w:p w14:paraId="491916BB" w14:textId="77777777" w:rsidR="00C43CA6" w:rsidRDefault="00C43CA6" w:rsidP="00C43CA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</w:t>
      </w:r>
      <w:proofErr w:type="spellStart"/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h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 </w:t>
      </w:r>
      <w:r w:rsidRPr="00152939">
        <w:rPr>
          <w:rFonts w:ascii="Times New Roman" w:hAnsi="Times New Roman" w:cs="Times New Roman"/>
          <w:color w:val="000000" w:themeColor="text1"/>
        </w:rPr>
        <w:t>healthy rhizosphere soil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</w:t>
      </w:r>
      <w:r w:rsidRPr="00B11E19">
        <w:rPr>
          <w:rFonts w:ascii="Times New Roman" w:hAnsi="Times New Roman" w:cs="Times New Roman"/>
          <w:color w:val="000000" w:themeColor="text1"/>
        </w:rPr>
        <w:t xml:space="preserve"> </w:t>
      </w:r>
      <w:r w:rsidRPr="00152939">
        <w:rPr>
          <w:rFonts w:ascii="Times New Roman" w:hAnsi="Times New Roman" w:cs="Times New Roman"/>
          <w:color w:val="000000" w:themeColor="text1"/>
        </w:rPr>
        <w:t>disease</w:t>
      </w:r>
      <w:r>
        <w:rPr>
          <w:rFonts w:ascii="Times New Roman" w:hAnsi="Times New Roman" w:cs="Times New Roman"/>
          <w:color w:val="000000" w:themeColor="text1"/>
        </w:rPr>
        <w:t>d</w:t>
      </w:r>
      <w:r w:rsidRPr="00152939">
        <w:rPr>
          <w:rFonts w:ascii="Times New Roman" w:hAnsi="Times New Roman" w:cs="Times New Roman"/>
          <w:color w:val="000000" w:themeColor="text1"/>
        </w:rPr>
        <w:t xml:space="preserve"> rhizosphere soils</w:t>
      </w:r>
      <w:r>
        <w:rPr>
          <w:rFonts w:ascii="Times New Roman" w:hAnsi="Times New Roman" w:cs="Times New Roman"/>
          <w:color w:val="000000" w:themeColor="text1"/>
        </w:rPr>
        <w:t xml:space="preserve"> (M </w:t>
      </w:r>
      <w:r w:rsidRPr="00B53B0C">
        <w:rPr>
          <w:rFonts w:ascii="Times New Roman" w:eastAsia="DengXian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D, n = 3). </w:t>
      </w:r>
      <w:r w:rsidR="00E630BE" w:rsidRPr="00E630BE">
        <w:rPr>
          <w:rFonts w:ascii="Times New Roman" w:hAnsi="Times New Roman" w:cs="Times New Roman"/>
          <w:i/>
          <w:iCs/>
          <w:color w:val="FF0000"/>
        </w:rPr>
        <w:t>P</w:t>
      </w:r>
      <w:r w:rsidR="00E630BE" w:rsidRPr="00E630BE">
        <w:rPr>
          <w:rFonts w:ascii="Times New Roman" w:hAnsi="Times New Roman" w:cs="Times New Roman"/>
          <w:color w:val="FF0000"/>
        </w:rPr>
        <w:t xml:space="preserve">-values are based on </w:t>
      </w:r>
      <w:r w:rsidR="00867917" w:rsidRPr="00867917">
        <w:rPr>
          <w:rFonts w:ascii="Times New Roman" w:hAnsi="Times New Roman" w:cs="Times New Roman"/>
          <w:color w:val="FF0000"/>
        </w:rPr>
        <w:t>matched samples t-test</w:t>
      </w:r>
      <w:r w:rsidR="00E630BE" w:rsidRPr="00E630BE">
        <w:rPr>
          <w:rFonts w:ascii="Times New Roman" w:hAnsi="Times New Roman" w:cs="Times New Roman"/>
          <w:color w:val="FF0000"/>
        </w:rPr>
        <w:t>.</w:t>
      </w:r>
      <w:r w:rsidR="00E630BE">
        <w:rPr>
          <w:rFonts w:ascii="Times New Roman" w:hAnsi="Times New Roman" w:cs="Times New Roman"/>
          <w:color w:val="FF0000"/>
        </w:rPr>
        <w:t xml:space="preserve"> </w:t>
      </w:r>
      <w:r w:rsidRPr="00F42187">
        <w:rPr>
          <w:rFonts w:ascii="Times New Roman" w:hAnsi="Times New Roman" w:cs="Times New Roman"/>
          <w:color w:val="000000" w:themeColor="text1"/>
        </w:rPr>
        <w:t>Significant values (</w:t>
      </w:r>
      <w:r w:rsidR="00E630BE" w:rsidRPr="00F4218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F42187">
        <w:rPr>
          <w:rFonts w:ascii="Times New Roman" w:hAnsi="Times New Roman" w:cs="Times New Roman"/>
          <w:color w:val="000000" w:themeColor="text1"/>
        </w:rPr>
        <w:t xml:space="preserve"> &lt; 0.05) are denoted as by different small letters.</w:t>
      </w:r>
    </w:p>
    <w:p w14:paraId="6289EA5C" w14:textId="77777777" w:rsidR="00C43CA6" w:rsidRDefault="00C43CA6" w:rsidP="00C43CA6">
      <w:pPr>
        <w:pStyle w:val="Title"/>
      </w:pPr>
      <w:r>
        <w:br w:type="page"/>
      </w:r>
    </w:p>
    <w:p w14:paraId="5FF0B0E0" w14:textId="77777777" w:rsidR="003201A3" w:rsidRDefault="00DE4EE1" w:rsidP="00C43CA6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2534F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</w:t>
      </w:r>
      <w:r w:rsidR="00486F91" w:rsidRPr="002534F8">
        <w:rPr>
          <w:rFonts w:ascii="Times New Roman" w:hAnsi="Times New Roman" w:cs="Times New Roman"/>
          <w:b/>
          <w:bCs/>
          <w:color w:val="000000" w:themeColor="text1"/>
        </w:rPr>
        <w:t xml:space="preserve"> S5</w:t>
      </w:r>
      <w:r w:rsidR="00466C21">
        <w:rPr>
          <w:rFonts w:ascii="Times New Roman" w:hAnsi="Times New Roman" w:cs="Times New Roman"/>
          <w:color w:val="000000" w:themeColor="text1"/>
        </w:rPr>
        <w:t xml:space="preserve"> </w:t>
      </w:r>
      <w:r w:rsidR="00301343">
        <w:rPr>
          <w:rFonts w:ascii="Times New Roman" w:hAnsi="Times New Roman" w:cs="Times New Roman"/>
          <w:color w:val="000000" w:themeColor="text1"/>
        </w:rPr>
        <w:t>G</w:t>
      </w:r>
      <w:r w:rsidR="00F43870">
        <w:rPr>
          <w:rFonts w:ascii="Times New Roman" w:hAnsi="Times New Roman" w:cs="Times New Roman"/>
          <w:color w:val="000000" w:themeColor="text1"/>
        </w:rPr>
        <w:t>uilds</w:t>
      </w:r>
      <w:r w:rsidR="002534F8" w:rsidRPr="002534F8">
        <w:rPr>
          <w:rFonts w:ascii="Times New Roman" w:hAnsi="Times New Roman" w:cs="Times New Roman"/>
          <w:color w:val="000000" w:themeColor="text1"/>
        </w:rPr>
        <w:t xml:space="preserve"> </w:t>
      </w:r>
      <w:r w:rsidR="00301343">
        <w:rPr>
          <w:rFonts w:ascii="Times New Roman" w:hAnsi="Times New Roman" w:cs="Times New Roman"/>
          <w:color w:val="000000" w:themeColor="text1"/>
        </w:rPr>
        <w:t>based on t</w:t>
      </w:r>
      <w:r w:rsidR="00301343" w:rsidRPr="00301343">
        <w:rPr>
          <w:rFonts w:ascii="Times New Roman" w:hAnsi="Times New Roman" w:cs="Times New Roman"/>
          <w:color w:val="000000" w:themeColor="text1"/>
        </w:rPr>
        <w:t xml:space="preserve">rophic modes </w:t>
      </w:r>
      <w:r w:rsidR="002534F8" w:rsidRPr="002534F8">
        <w:rPr>
          <w:rFonts w:ascii="Times New Roman" w:hAnsi="Times New Roman" w:cs="Times New Roman"/>
          <w:color w:val="000000" w:themeColor="text1"/>
        </w:rPr>
        <w:t xml:space="preserve">annotated by </w:t>
      </w:r>
      <w:proofErr w:type="spellStart"/>
      <w:r w:rsidR="002534F8" w:rsidRPr="002534F8">
        <w:rPr>
          <w:rFonts w:ascii="Times New Roman" w:hAnsi="Times New Roman" w:cs="Times New Roman"/>
          <w:color w:val="000000" w:themeColor="text1"/>
        </w:rPr>
        <w:t>FunGuild</w:t>
      </w:r>
      <w:proofErr w:type="spellEnd"/>
      <w:r w:rsidR="002534F8" w:rsidRPr="002534F8">
        <w:rPr>
          <w:rFonts w:ascii="Times New Roman" w:hAnsi="Times New Roman" w:cs="Times New Roman"/>
          <w:color w:val="000000" w:themeColor="text1"/>
        </w:rPr>
        <w:t xml:space="preserve"> for two soil groups</w:t>
      </w:r>
    </w:p>
    <w:tbl>
      <w:tblPr>
        <w:tblW w:w="8306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264"/>
        <w:gridCol w:w="1846"/>
        <w:gridCol w:w="1986"/>
        <w:gridCol w:w="1134"/>
        <w:gridCol w:w="1076"/>
      </w:tblGrid>
      <w:tr w:rsidR="00486F91" w:rsidRPr="00486F91" w14:paraId="55F8F3BA" w14:textId="77777777" w:rsidTr="0033538A">
        <w:trPr>
          <w:trHeight w:val="285"/>
        </w:trPr>
        <w:tc>
          <w:tcPr>
            <w:tcW w:w="226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FBE58F8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ild</w:t>
            </w:r>
          </w:p>
        </w:tc>
        <w:tc>
          <w:tcPr>
            <w:tcW w:w="184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467E288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Z</w:t>
            </w:r>
            <w:proofErr w:type="spellEnd"/>
          </w:p>
        </w:tc>
        <w:tc>
          <w:tcPr>
            <w:tcW w:w="198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06A5D5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Z</w:t>
            </w:r>
            <w:proofErr w:type="spellEnd"/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B8B959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7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4F6AA89" w14:textId="77777777" w:rsidR="00486F91" w:rsidRPr="00486F91" w:rsidRDefault="00F33365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834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486F91"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486F91" w:rsidRPr="00486F91" w14:paraId="15569FC9" w14:textId="77777777" w:rsidTr="0033538A">
        <w:trPr>
          <w:trHeight w:val="285"/>
        </w:trPr>
        <w:tc>
          <w:tcPr>
            <w:tcW w:w="226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AAB1BF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Animal Endosymbiont</w:t>
            </w:r>
          </w:p>
        </w:tc>
        <w:tc>
          <w:tcPr>
            <w:tcW w:w="18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15D5E3A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4.667±9.504</w:t>
            </w:r>
          </w:p>
        </w:tc>
        <w:tc>
          <w:tcPr>
            <w:tcW w:w="198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5F49C1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72.333±23.714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414904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7.76</w:t>
            </w:r>
          </w:p>
        </w:tc>
        <w:tc>
          <w:tcPr>
            <w:tcW w:w="10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3EF7B3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16204</w:t>
            </w:r>
          </w:p>
        </w:tc>
      </w:tr>
      <w:tr w:rsidR="00486F91" w:rsidRPr="00486F91" w14:paraId="68B6025B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C9B5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imal Parasite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2030B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7±0.577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9F410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33±5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14CEE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2132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4919</w:t>
            </w:r>
          </w:p>
        </w:tc>
      </w:tr>
      <w:tr w:rsidR="00486F91" w:rsidRPr="00486F91" w14:paraId="3A8EAADF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853DA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imal Pathogen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A9B9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91.333±505.415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FAFA0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15.333±465.4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1306A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B418D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86F91" w:rsidRPr="00486F91" w14:paraId="1B3BB278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DEF0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Clavicipitaceous</w:t>
            </w:r>
            <w:proofErr w:type="spellEnd"/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 xml:space="preserve"> Endophyte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793FD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9.667±7.095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556C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8.667±3.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A00D7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.2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0F53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3494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</w:p>
        </w:tc>
      </w:tr>
      <w:tr w:rsidR="00486F91" w:rsidRPr="00486F91" w14:paraId="253CC1C4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3A729E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ng Saprotrop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C0D1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93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9FD2BA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34.667±413.7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3DE18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C253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6365</w:t>
            </w:r>
          </w:p>
        </w:tc>
      </w:tr>
      <w:tr w:rsidR="00486F91" w:rsidRPr="00486F91" w14:paraId="509B7A24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24FAD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tomycorrhiz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760A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411CE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7±0.5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BE09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37851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2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86F91" w:rsidRPr="00486F91" w14:paraId="28948B2E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A99230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Endomycorrhiz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5A36D8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.667±0.577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6DC9B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±0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9DB82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6E2B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03442</w:t>
            </w:r>
          </w:p>
        </w:tc>
      </w:tr>
      <w:tr w:rsidR="00486F91" w:rsidRPr="00486F91" w14:paraId="158A689B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C317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ophyte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350B8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2.333±190.768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C6130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87.333±61.6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926B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ED76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3878</w:t>
            </w:r>
          </w:p>
        </w:tc>
      </w:tr>
      <w:tr w:rsidR="00486F91" w:rsidRPr="00486F91" w14:paraId="7F76A871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BC238" w14:textId="77777777" w:rsidR="00486F91" w:rsidRPr="00A16637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1663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Epiphyte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6DC38" w14:textId="77777777" w:rsidR="00486F91" w:rsidRPr="00A16637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1663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2566.667±202.804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B568A" w14:textId="77777777" w:rsidR="00486F91" w:rsidRPr="00A16637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1663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53.000±27.7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3D243" w14:textId="77777777" w:rsidR="00486F91" w:rsidRPr="00A16637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1663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61DEB" w14:textId="77777777" w:rsidR="00486F91" w:rsidRPr="00A16637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16637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02520</w:t>
            </w:r>
          </w:p>
        </w:tc>
      </w:tr>
      <w:tr w:rsidR="00486F91" w:rsidRPr="00486F91" w14:paraId="57B568A5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902B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icoid Mycorrhiz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A167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3±0.577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DF52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7±0.5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3C70B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7C8F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3503</w:t>
            </w:r>
          </w:p>
        </w:tc>
      </w:tr>
      <w:tr w:rsidR="00486F91" w:rsidRPr="00486F91" w14:paraId="3D30CBD1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C75A1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ngal Parasite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98CB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55.507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7F92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114.2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F5C9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0B30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5193</w:t>
            </w:r>
          </w:p>
        </w:tc>
      </w:tr>
      <w:tr w:rsidR="00486F91" w:rsidRPr="00486F91" w14:paraId="6E13919E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7D43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af Saprotrop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4F9CE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168.057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013AD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390.8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FA46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29AA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6897</w:t>
            </w:r>
          </w:p>
        </w:tc>
      </w:tr>
      <w:tr w:rsidR="00486F91" w:rsidRPr="00486F91" w14:paraId="60BE058C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646F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chen Parasite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D7993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3.606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DE261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67±1.5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28552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16BB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0389</w:t>
            </w:r>
          </w:p>
        </w:tc>
      </w:tr>
      <w:tr w:rsidR="00486F91" w:rsidRPr="00486F91" w14:paraId="3B3858F8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7C35E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chenize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EE27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39A45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3±0.5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2203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5A749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2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86F91" w:rsidRPr="00486F91" w14:paraId="2E7A77D0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9E2D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chid Mycorrhiz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FDCD2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4.58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73D3B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667±12.6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4CB3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4BB1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8913</w:t>
            </w:r>
          </w:p>
        </w:tc>
      </w:tr>
      <w:tr w:rsidR="00486F91" w:rsidRPr="00486F91" w14:paraId="1368AD16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3363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nt Saprotrop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392AE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2.667±57.07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EE79D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7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85A0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2E99A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0442</w:t>
            </w:r>
          </w:p>
        </w:tc>
      </w:tr>
      <w:tr w:rsidR="00486F91" w:rsidRPr="00486F91" w14:paraId="26738DFB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4ED4D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il Saprotrop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D06150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667±4.16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218B2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A4E6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E111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869</w:t>
            </w:r>
          </w:p>
        </w:tc>
      </w:tr>
      <w:tr w:rsidR="00486F91" w:rsidRPr="00486F91" w14:paraId="43E038B1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1AA71B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Undefined Saprotrop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9973E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6611.333±261.338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7BF698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4022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.000</w:t>
            </w: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±219.4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B01397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C50A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04869</w:t>
            </w:r>
          </w:p>
        </w:tc>
      </w:tr>
      <w:tr w:rsidR="00486F91" w:rsidRPr="00486F91" w14:paraId="5293C976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EBC67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29160C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743.333±264.791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FB642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9231.333±892.9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FCB09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CCF92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  <w:t>0.030353</w:t>
            </w:r>
          </w:p>
        </w:tc>
      </w:tr>
      <w:tr w:rsidR="00486F91" w:rsidRPr="00486F91" w14:paraId="260C4827" w14:textId="77777777" w:rsidTr="0033538A">
        <w:trPr>
          <w:trHeight w:val="285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A4A144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od Saprotroph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CB68AB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7±1.155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7B6673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7±0.5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162D0F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CB65C6" w14:textId="77777777" w:rsidR="00486F91" w:rsidRPr="00486F91" w:rsidRDefault="00486F91" w:rsidP="003353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F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2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4038D73C" w14:textId="77777777" w:rsidR="007D79AE" w:rsidRPr="00B97EE7" w:rsidRDefault="00C43CA6" w:rsidP="00504FD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</w:t>
      </w:r>
      <w:proofErr w:type="spellStart"/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h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 </w:t>
      </w:r>
      <w:r w:rsidRPr="00152939">
        <w:rPr>
          <w:rFonts w:ascii="Times New Roman" w:hAnsi="Times New Roman" w:cs="Times New Roman"/>
          <w:color w:val="000000" w:themeColor="text1"/>
        </w:rPr>
        <w:t>healthy rhizosphere soil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Pr="001D0D10">
        <w:rPr>
          <w:rFonts w:ascii="Times New Roman" w:eastAsia="DengXian" w:hAnsi="Times New Roman" w:cs="Times New Roman"/>
          <w:color w:val="000000"/>
          <w:kern w:val="0"/>
          <w:szCs w:val="21"/>
        </w:rPr>
        <w:t>RZ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=</w:t>
      </w:r>
      <w:r w:rsidRPr="00B11E19">
        <w:rPr>
          <w:rFonts w:ascii="Times New Roman" w:hAnsi="Times New Roman" w:cs="Times New Roman"/>
          <w:color w:val="000000" w:themeColor="text1"/>
        </w:rPr>
        <w:t xml:space="preserve"> </w:t>
      </w:r>
      <w:r w:rsidRPr="00152939">
        <w:rPr>
          <w:rFonts w:ascii="Times New Roman" w:hAnsi="Times New Roman" w:cs="Times New Roman"/>
          <w:color w:val="000000" w:themeColor="text1"/>
        </w:rPr>
        <w:t>disease</w:t>
      </w:r>
      <w:r>
        <w:rPr>
          <w:rFonts w:ascii="Times New Roman" w:hAnsi="Times New Roman" w:cs="Times New Roman"/>
          <w:color w:val="000000" w:themeColor="text1"/>
        </w:rPr>
        <w:t>d</w:t>
      </w:r>
      <w:r w:rsidRPr="00152939">
        <w:rPr>
          <w:rFonts w:ascii="Times New Roman" w:hAnsi="Times New Roman" w:cs="Times New Roman"/>
          <w:color w:val="000000" w:themeColor="text1"/>
        </w:rPr>
        <w:t xml:space="preserve"> rhizosphere soils</w:t>
      </w:r>
      <w:r>
        <w:rPr>
          <w:rFonts w:ascii="Times New Roman" w:hAnsi="Times New Roman" w:cs="Times New Roman"/>
          <w:color w:val="000000" w:themeColor="text1"/>
        </w:rPr>
        <w:t xml:space="preserve"> (M </w:t>
      </w:r>
      <w:r w:rsidRPr="00B53B0C">
        <w:rPr>
          <w:rFonts w:ascii="Times New Roman" w:eastAsia="DengXian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D, n = 3). </w:t>
      </w:r>
      <w:r w:rsidR="00E630BE" w:rsidRPr="00E630BE">
        <w:rPr>
          <w:rFonts w:ascii="Times New Roman" w:hAnsi="Times New Roman" w:cs="Times New Roman"/>
          <w:i/>
          <w:iCs/>
          <w:color w:val="FF0000"/>
        </w:rPr>
        <w:t>P</w:t>
      </w:r>
      <w:r w:rsidR="00E630BE" w:rsidRPr="00E630BE">
        <w:rPr>
          <w:rFonts w:ascii="Times New Roman" w:hAnsi="Times New Roman" w:cs="Times New Roman"/>
          <w:color w:val="FF0000"/>
        </w:rPr>
        <w:t xml:space="preserve">-values are based on </w:t>
      </w:r>
      <w:r w:rsidR="00867917" w:rsidRPr="00867917">
        <w:rPr>
          <w:rFonts w:ascii="Times New Roman" w:hAnsi="Times New Roman" w:cs="Times New Roman"/>
          <w:color w:val="FF0000"/>
        </w:rPr>
        <w:t>matched samples t-test</w:t>
      </w:r>
      <w:r w:rsidR="00E630BE" w:rsidRPr="00E630BE">
        <w:rPr>
          <w:rFonts w:ascii="Times New Roman" w:hAnsi="Times New Roman" w:cs="Times New Roman"/>
          <w:color w:val="FF0000"/>
        </w:rPr>
        <w:t>.</w:t>
      </w:r>
      <w:r w:rsidR="00E630BE">
        <w:rPr>
          <w:rFonts w:ascii="Times New Roman" w:hAnsi="Times New Roman" w:cs="Times New Roman"/>
          <w:color w:val="FF0000"/>
        </w:rPr>
        <w:t xml:space="preserve"> </w:t>
      </w:r>
      <w:r w:rsidRPr="00F42187">
        <w:rPr>
          <w:rFonts w:ascii="Times New Roman" w:hAnsi="Times New Roman" w:cs="Times New Roman"/>
          <w:color w:val="000000" w:themeColor="text1"/>
        </w:rPr>
        <w:t>Significant values (</w:t>
      </w:r>
      <w:r w:rsidR="00E630BE" w:rsidRPr="00F4218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F42187">
        <w:rPr>
          <w:rFonts w:ascii="Times New Roman" w:hAnsi="Times New Roman" w:cs="Times New Roman"/>
          <w:color w:val="000000" w:themeColor="text1"/>
        </w:rPr>
        <w:t xml:space="preserve"> &lt; 0.05) are denoted as by different small letters.</w:t>
      </w:r>
    </w:p>
    <w:sectPr w:rsidR="007D79AE" w:rsidRPr="00B97EE7" w:rsidSect="00C43CA6"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E7530" w14:textId="77777777" w:rsidR="00A433F3" w:rsidRDefault="00A433F3" w:rsidP="00A97F48">
      <w:r>
        <w:separator/>
      </w:r>
    </w:p>
  </w:endnote>
  <w:endnote w:type="continuationSeparator" w:id="0">
    <w:p w14:paraId="26E8FF9F" w14:textId="77777777" w:rsidR="00A433F3" w:rsidRDefault="00A433F3" w:rsidP="00A97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5F52F" w14:textId="77777777" w:rsidR="00A433F3" w:rsidRDefault="00A433F3" w:rsidP="00A97F48">
      <w:r>
        <w:separator/>
      </w:r>
    </w:p>
  </w:footnote>
  <w:footnote w:type="continuationSeparator" w:id="0">
    <w:p w14:paraId="4F397623" w14:textId="77777777" w:rsidR="00A433F3" w:rsidRDefault="00A433F3" w:rsidP="00A97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ACF8" w14:textId="77777777" w:rsidR="007C7EA4" w:rsidRPr="00C43CA6" w:rsidRDefault="007C7EA4" w:rsidP="00C43CA6">
    <w:r w:rsidRPr="005A1D84">
      <w:rPr>
        <w:noProof/>
      </w:rPr>
      <w:drawing>
        <wp:inline distT="0" distB="0" distL="0" distR="0" wp14:anchorId="596F007E" wp14:editId="1272CF9F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799"/>
    <w:rsid w:val="00062B08"/>
    <w:rsid w:val="000957BC"/>
    <w:rsid w:val="00135AD5"/>
    <w:rsid w:val="001721D0"/>
    <w:rsid w:val="00176CF9"/>
    <w:rsid w:val="001871C8"/>
    <w:rsid w:val="001B21CA"/>
    <w:rsid w:val="001E1327"/>
    <w:rsid w:val="00220EB7"/>
    <w:rsid w:val="00250799"/>
    <w:rsid w:val="002534F8"/>
    <w:rsid w:val="0029019B"/>
    <w:rsid w:val="00301343"/>
    <w:rsid w:val="003201A3"/>
    <w:rsid w:val="0033538A"/>
    <w:rsid w:val="003C5269"/>
    <w:rsid w:val="003D2986"/>
    <w:rsid w:val="00433DE3"/>
    <w:rsid w:val="004533A5"/>
    <w:rsid w:val="00466C21"/>
    <w:rsid w:val="00486F91"/>
    <w:rsid w:val="004C21E6"/>
    <w:rsid w:val="00504FD1"/>
    <w:rsid w:val="00532728"/>
    <w:rsid w:val="00582329"/>
    <w:rsid w:val="005D782B"/>
    <w:rsid w:val="00783470"/>
    <w:rsid w:val="007C7EA4"/>
    <w:rsid w:val="007D79AE"/>
    <w:rsid w:val="00814BF5"/>
    <w:rsid w:val="00867917"/>
    <w:rsid w:val="009A66C0"/>
    <w:rsid w:val="00A05E9A"/>
    <w:rsid w:val="00A16637"/>
    <w:rsid w:val="00A433F3"/>
    <w:rsid w:val="00A97F48"/>
    <w:rsid w:val="00AC14AC"/>
    <w:rsid w:val="00AF6D0D"/>
    <w:rsid w:val="00B97EE7"/>
    <w:rsid w:val="00BC7906"/>
    <w:rsid w:val="00C42271"/>
    <w:rsid w:val="00C43CA6"/>
    <w:rsid w:val="00CE6EB3"/>
    <w:rsid w:val="00D55A1C"/>
    <w:rsid w:val="00D65D6E"/>
    <w:rsid w:val="00D7006A"/>
    <w:rsid w:val="00D90B98"/>
    <w:rsid w:val="00DE4EE1"/>
    <w:rsid w:val="00E539A2"/>
    <w:rsid w:val="00E630BE"/>
    <w:rsid w:val="00F33365"/>
    <w:rsid w:val="00F4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0034F4"/>
  <w15:chartTrackingRefBased/>
  <w15:docId w15:val="{4ED8DCA8-BC12-426B-B4AE-96577AF8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9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C43CA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3CA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3CA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3CA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3CA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7F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7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7F4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43CA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43CA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43C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C43C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43C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43CA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43C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43C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43CA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43C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0</Words>
  <Characters>6616</Characters>
  <Application>Microsoft Office Word</Application>
  <DocSecurity>0</DocSecurity>
  <Lines>55</Lines>
  <Paragraphs>15</Paragraphs>
  <ScaleCrop>false</ScaleCrop>
  <Company/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</dc:creator>
  <cp:keywords/>
  <dc:description/>
  <cp:lastModifiedBy>Dylan Mills</cp:lastModifiedBy>
  <cp:revision>2</cp:revision>
  <dcterms:created xsi:type="dcterms:W3CDTF">2022-03-29T07:54:00Z</dcterms:created>
  <dcterms:modified xsi:type="dcterms:W3CDTF">2022-03-29T07:54:00Z</dcterms:modified>
</cp:coreProperties>
</file>